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2441A9" w14:textId="0BA33FBD" w:rsidR="00F81C4C" w:rsidRDefault="00F81C4C">
      <w:pPr>
        <w:rPr>
          <w:szCs w:val="24"/>
        </w:rPr>
      </w:pPr>
    </w:p>
    <w:p w14:paraId="612F65B2" w14:textId="77777777" w:rsidR="001229A4" w:rsidRDefault="001229A4" w:rsidP="00F81C4C">
      <w:pPr>
        <w:pStyle w:val="figurelegend"/>
        <w:spacing w:line="240" w:lineRule="auto"/>
        <w:jc w:val="both"/>
      </w:pPr>
    </w:p>
    <w:p w14:paraId="5A56B39A" w14:textId="28414C66" w:rsidR="00BD5063" w:rsidRPr="00BD5063" w:rsidRDefault="004120EE" w:rsidP="00BD5063">
      <w:pPr>
        <w:pStyle w:val="figurelegend"/>
        <w:rPr>
          <w:b/>
        </w:rPr>
      </w:pPr>
      <w:r>
        <w:rPr>
          <w:b/>
          <w:noProof/>
        </w:rPr>
        <w:drawing>
          <wp:inline distT="0" distB="0" distL="0" distR="0" wp14:anchorId="6C1C9A7A" wp14:editId="37BE9B87">
            <wp:extent cx="5943600" cy="540321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Janssens_Zwaka_Suppl6_corrected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0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616D7A" w14:textId="77777777" w:rsidR="004120EE" w:rsidRDefault="004120EE" w:rsidP="004F27C6">
      <w:pPr>
        <w:pStyle w:val="figurelegend"/>
        <w:spacing w:line="240" w:lineRule="auto"/>
        <w:jc w:val="both"/>
        <w:rPr>
          <w:b/>
        </w:rPr>
      </w:pPr>
    </w:p>
    <w:p w14:paraId="7AA90954" w14:textId="609EC619" w:rsidR="00BD5063" w:rsidRPr="00791E17" w:rsidRDefault="00F81683" w:rsidP="004F27C6">
      <w:pPr>
        <w:pStyle w:val="figurelegend"/>
        <w:spacing w:line="240" w:lineRule="auto"/>
        <w:jc w:val="both"/>
      </w:pPr>
      <w:bookmarkStart w:id="0" w:name="_GoBack"/>
      <w:bookmarkEnd w:id="0"/>
      <w:r w:rsidRPr="00BD5063">
        <w:rPr>
          <w:b/>
        </w:rPr>
        <w:t xml:space="preserve">Figure </w:t>
      </w:r>
      <w:r w:rsidR="00041BDF">
        <w:rPr>
          <w:b/>
        </w:rPr>
        <w:t>S</w:t>
      </w:r>
      <w:r w:rsidR="001229A4">
        <w:rPr>
          <w:b/>
        </w:rPr>
        <w:t>6</w:t>
      </w:r>
      <w:r w:rsidR="00B9636A" w:rsidRPr="00BD5063">
        <w:rPr>
          <w:b/>
        </w:rPr>
        <w:t xml:space="preserve">.  </w:t>
      </w:r>
      <w:r w:rsidR="00CD5EFB" w:rsidRPr="00BD5063">
        <w:rPr>
          <w:b/>
        </w:rPr>
        <w:t xml:space="preserve">Identification of </w:t>
      </w:r>
      <w:r w:rsidRPr="00BD5063">
        <w:rPr>
          <w:b/>
        </w:rPr>
        <w:t xml:space="preserve">ZIKV </w:t>
      </w:r>
      <w:r w:rsidR="00B9636A" w:rsidRPr="00BD5063">
        <w:rPr>
          <w:b/>
        </w:rPr>
        <w:t>induced</w:t>
      </w:r>
      <w:r w:rsidRPr="00BD5063">
        <w:rPr>
          <w:b/>
        </w:rPr>
        <w:t xml:space="preserve"> DNA methylation changes in pure h</w:t>
      </w:r>
      <w:r w:rsidR="00B9636A" w:rsidRPr="00BD5063">
        <w:rPr>
          <w:b/>
        </w:rPr>
        <w:t xml:space="preserve">uman </w:t>
      </w:r>
      <w:r w:rsidRPr="00BD5063">
        <w:rPr>
          <w:b/>
        </w:rPr>
        <w:t>ESC-derived NPCs and iPSC-derived astrocytes and neurons</w:t>
      </w:r>
      <w:r w:rsidR="00B9636A" w:rsidRPr="00BD5063">
        <w:rPr>
          <w:b/>
        </w:rPr>
        <w:t>; correlation of the differentially methylated genes</w:t>
      </w:r>
      <w:r w:rsidR="00B9636A" w:rsidRPr="00BD5063" w:rsidDel="00B9636A">
        <w:rPr>
          <w:b/>
        </w:rPr>
        <w:t xml:space="preserve"> </w:t>
      </w:r>
      <w:r w:rsidR="00C41878" w:rsidRPr="00BD5063">
        <w:rPr>
          <w:b/>
        </w:rPr>
        <w:t>with psychiatric disorders.</w:t>
      </w:r>
      <w:r w:rsidR="00BD5063">
        <w:rPr>
          <w:b/>
        </w:rPr>
        <w:t xml:space="preserve"> </w:t>
      </w:r>
      <w:r>
        <w:t>(</w:t>
      </w:r>
      <w:r w:rsidR="00041BDF">
        <w:rPr>
          <w:b/>
        </w:rPr>
        <w:t>A</w:t>
      </w:r>
      <w:r>
        <w:t>)</w:t>
      </w:r>
      <w:r w:rsidRPr="00F81683">
        <w:t xml:space="preserve"> </w:t>
      </w:r>
      <w:r w:rsidR="009E2E23">
        <w:t>Scheme of sample generation</w:t>
      </w:r>
      <w:r w:rsidRPr="00F81683">
        <w:t xml:space="preserve"> used </w:t>
      </w:r>
      <w:r w:rsidR="009E2E23">
        <w:t>in</w:t>
      </w:r>
      <w:r w:rsidRPr="00F81683">
        <w:t xml:space="preserve"> RRBS</w:t>
      </w:r>
      <w:r w:rsidR="00CD5EFB">
        <w:t xml:space="preserve"> analysis</w:t>
      </w:r>
      <w:r w:rsidRPr="00F81683">
        <w:t xml:space="preserve">. </w:t>
      </w:r>
      <w:r w:rsidR="00BD5063">
        <w:t>(</w:t>
      </w:r>
      <w:r w:rsidR="00041BDF">
        <w:rPr>
          <w:b/>
        </w:rPr>
        <w:t>B</w:t>
      </w:r>
      <w:r w:rsidR="00C41878">
        <w:t>)</w:t>
      </w:r>
      <w:r w:rsidR="00C41878" w:rsidRPr="00F81683">
        <w:t xml:space="preserve"> Global distribution of methylation levels in samples as indicated. </w:t>
      </w:r>
      <w:r>
        <w:t>(</w:t>
      </w:r>
      <w:r w:rsidR="00041BDF">
        <w:rPr>
          <w:b/>
        </w:rPr>
        <w:t>C</w:t>
      </w:r>
      <w:r>
        <w:t>)</w:t>
      </w:r>
      <w:r w:rsidRPr="00F81683">
        <w:t xml:space="preserve"> Principal component analysis based on the mean methylation levels of 100</w:t>
      </w:r>
      <w:r w:rsidRPr="00F81683">
        <w:noBreakHyphen/>
        <w:t xml:space="preserve">bp tiles. </w:t>
      </w:r>
      <w:r>
        <w:t>(</w:t>
      </w:r>
      <w:r w:rsidR="00041BDF">
        <w:rPr>
          <w:b/>
        </w:rPr>
        <w:t>D</w:t>
      </w:r>
      <w:r>
        <w:t>)</w:t>
      </w:r>
      <w:r w:rsidRPr="00F81683">
        <w:t xml:space="preserve"> Heatmaps of differentially methylated 100</w:t>
      </w:r>
      <w:r w:rsidRPr="00F81683">
        <w:noBreakHyphen/>
        <w:t xml:space="preserve">bp tiles </w:t>
      </w:r>
      <w:r w:rsidR="00126DC7">
        <w:t xml:space="preserve">of each cell type </w:t>
      </w:r>
      <w:r w:rsidRPr="00F81683">
        <w:t>(q</w:t>
      </w:r>
      <w:r w:rsidRPr="00F81683">
        <w:noBreakHyphen/>
        <w:t xml:space="preserve">value &lt; 0.05 and methylation difference </w:t>
      </w:r>
      <w:r w:rsidR="00CD5EFB">
        <w:t>&gt;</w:t>
      </w:r>
      <w:r w:rsidRPr="00F81683">
        <w:t xml:space="preserve"> 0.2). </w:t>
      </w:r>
      <w:r>
        <w:t>(</w:t>
      </w:r>
      <w:r w:rsidR="00041BDF">
        <w:rPr>
          <w:b/>
        </w:rPr>
        <w:t>E</w:t>
      </w:r>
      <w:r>
        <w:t>)</w:t>
      </w:r>
      <w:r w:rsidRPr="00F81683">
        <w:t xml:space="preserve"> Dot plot of DisGeNET diseases show</w:t>
      </w:r>
      <w:r w:rsidR="00CD5EFB">
        <w:t xml:space="preserve">ing </w:t>
      </w:r>
      <w:r w:rsidRPr="00F81683">
        <w:t>correlation with differentially methylated gene loci (500</w:t>
      </w:r>
      <w:r w:rsidR="00CB4A6D">
        <w:t xml:space="preserve"> </w:t>
      </w:r>
      <w:r w:rsidR="00CD5EFB">
        <w:t>bp</w:t>
      </w:r>
      <w:r w:rsidRPr="00F81683">
        <w:t xml:space="preserve"> downstream to 5000</w:t>
      </w:r>
      <w:r w:rsidR="00CB4A6D">
        <w:t xml:space="preserve"> </w:t>
      </w:r>
      <w:r w:rsidR="00CD5EFB">
        <w:t>bp</w:t>
      </w:r>
      <w:r w:rsidRPr="00F81683">
        <w:t xml:space="preserve"> upstream of TSS) (astro</w:t>
      </w:r>
      <w:r w:rsidR="00CD5EFB">
        <w:t>,</w:t>
      </w:r>
      <w:r w:rsidRPr="00F81683">
        <w:t xml:space="preserve"> astrocytes; neuro</w:t>
      </w:r>
      <w:r w:rsidR="00CD5EFB">
        <w:t>,</w:t>
      </w:r>
      <w:r w:rsidRPr="00F81683">
        <w:t xml:space="preserve"> neurons; </w:t>
      </w:r>
      <w:r w:rsidR="001726F9">
        <w:t>NPC</w:t>
      </w:r>
      <w:r w:rsidR="00CD5EFB">
        <w:t>,</w:t>
      </w:r>
      <w:r w:rsidRPr="00F81683">
        <w:t xml:space="preserve"> neural progenitor cells; TSS</w:t>
      </w:r>
      <w:r w:rsidR="00CD5EFB">
        <w:t>,</w:t>
      </w:r>
      <w:r w:rsidRPr="00F81683">
        <w:t xml:space="preserve"> transcriptional start site). </w:t>
      </w:r>
      <w:r>
        <w:t>(</w:t>
      </w:r>
      <w:r w:rsidR="00041BDF">
        <w:rPr>
          <w:b/>
        </w:rPr>
        <w:t>F</w:t>
      </w:r>
      <w:r>
        <w:t>)</w:t>
      </w:r>
      <w:r w:rsidRPr="00F81683">
        <w:t xml:space="preserve"> </w:t>
      </w:r>
      <w:r w:rsidR="00CD5EFB">
        <w:t>Distribution</w:t>
      </w:r>
      <w:r w:rsidRPr="00F81683">
        <w:t xml:space="preserve"> of genes associate</w:t>
      </w:r>
      <w:r w:rsidR="00CD5EFB">
        <w:t>d</w:t>
      </w:r>
      <w:r w:rsidRPr="00F81683">
        <w:t xml:space="preserve"> with PsyGeNET disease categories </w:t>
      </w:r>
      <w:r w:rsidR="00CD5EFB">
        <w:t>according to</w:t>
      </w:r>
      <w:r w:rsidR="00CD5EFB" w:rsidRPr="00F81683">
        <w:t xml:space="preserve"> </w:t>
      </w:r>
      <w:r w:rsidRPr="00F81683">
        <w:t>cell type (UD</w:t>
      </w:r>
      <w:r w:rsidR="00CD5EFB">
        <w:t>,</w:t>
      </w:r>
      <w:r w:rsidR="00BD5063">
        <w:t xml:space="preserve"> use disorders).</w:t>
      </w:r>
      <w:r w:rsidR="00F406E3">
        <w:softHyphen/>
      </w:r>
      <w:r w:rsidR="00F406E3">
        <w:softHyphen/>
      </w:r>
    </w:p>
    <w:sectPr w:rsidR="00BD5063" w:rsidRPr="00791E17" w:rsidSect="00A77428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B4D31D" w14:textId="77777777" w:rsidR="009943FE" w:rsidRDefault="009943FE">
      <w:r>
        <w:separator/>
      </w:r>
    </w:p>
  </w:endnote>
  <w:endnote w:type="continuationSeparator" w:id="0">
    <w:p w14:paraId="7FA6A81F" w14:textId="77777777" w:rsidR="009943FE" w:rsidRDefault="009943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charset w:val="00"/>
    <w:family w:val="auto"/>
    <w:pitch w:val="variable"/>
    <w:sig w:usb0="A00002EF" w:usb1="4000207B" w:usb2="00000000" w:usb3="00000000" w:csb0="0000019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49CDE9" w14:textId="77777777" w:rsidR="00890DC0" w:rsidRDefault="00890DC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00275F" w14:textId="77777777" w:rsidR="009943FE" w:rsidRDefault="009943FE">
      <w:r>
        <w:separator/>
      </w:r>
    </w:p>
  </w:footnote>
  <w:footnote w:type="continuationSeparator" w:id="0">
    <w:p w14:paraId="39812980" w14:textId="77777777" w:rsidR="009943FE" w:rsidRDefault="009943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E7EA0C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00FBD"/>
    <w:rsid w:val="00023A25"/>
    <w:rsid w:val="00041BDF"/>
    <w:rsid w:val="00096169"/>
    <w:rsid w:val="001071AB"/>
    <w:rsid w:val="00107F7B"/>
    <w:rsid w:val="001229A4"/>
    <w:rsid w:val="00123C17"/>
    <w:rsid w:val="00126010"/>
    <w:rsid w:val="00126DC7"/>
    <w:rsid w:val="00140262"/>
    <w:rsid w:val="00153F7C"/>
    <w:rsid w:val="0015680B"/>
    <w:rsid w:val="001726F9"/>
    <w:rsid w:val="0018150F"/>
    <w:rsid w:val="00210196"/>
    <w:rsid w:val="00232DEE"/>
    <w:rsid w:val="00235D6B"/>
    <w:rsid w:val="00247433"/>
    <w:rsid w:val="0026642C"/>
    <w:rsid w:val="002C030F"/>
    <w:rsid w:val="002E2046"/>
    <w:rsid w:val="0030628F"/>
    <w:rsid w:val="003166C2"/>
    <w:rsid w:val="0035341C"/>
    <w:rsid w:val="0035527A"/>
    <w:rsid w:val="00390B57"/>
    <w:rsid w:val="00393D55"/>
    <w:rsid w:val="003A5F28"/>
    <w:rsid w:val="003A71DF"/>
    <w:rsid w:val="003C4C01"/>
    <w:rsid w:val="003C72AB"/>
    <w:rsid w:val="003D41A8"/>
    <w:rsid w:val="004120EE"/>
    <w:rsid w:val="004218B5"/>
    <w:rsid w:val="00443B7A"/>
    <w:rsid w:val="00443E7B"/>
    <w:rsid w:val="0045693E"/>
    <w:rsid w:val="00462060"/>
    <w:rsid w:val="004A66CC"/>
    <w:rsid w:val="004C5C17"/>
    <w:rsid w:val="004D31E1"/>
    <w:rsid w:val="004E4408"/>
    <w:rsid w:val="004F27C6"/>
    <w:rsid w:val="00515075"/>
    <w:rsid w:val="005570B1"/>
    <w:rsid w:val="00570346"/>
    <w:rsid w:val="005812A5"/>
    <w:rsid w:val="00583DF9"/>
    <w:rsid w:val="00590704"/>
    <w:rsid w:val="005A2FFD"/>
    <w:rsid w:val="005B5959"/>
    <w:rsid w:val="005D65C2"/>
    <w:rsid w:val="005F5536"/>
    <w:rsid w:val="006006DC"/>
    <w:rsid w:val="006822FD"/>
    <w:rsid w:val="006845EA"/>
    <w:rsid w:val="006A5AE9"/>
    <w:rsid w:val="006C3DEB"/>
    <w:rsid w:val="006C4B3D"/>
    <w:rsid w:val="006D62CE"/>
    <w:rsid w:val="00724EF9"/>
    <w:rsid w:val="00730E88"/>
    <w:rsid w:val="00746467"/>
    <w:rsid w:val="00747847"/>
    <w:rsid w:val="00781612"/>
    <w:rsid w:val="00791E17"/>
    <w:rsid w:val="0079517D"/>
    <w:rsid w:val="007A716A"/>
    <w:rsid w:val="007D5D92"/>
    <w:rsid w:val="008263EE"/>
    <w:rsid w:val="00826F24"/>
    <w:rsid w:val="00870501"/>
    <w:rsid w:val="00890DC0"/>
    <w:rsid w:val="008919F8"/>
    <w:rsid w:val="008A302C"/>
    <w:rsid w:val="008B5B46"/>
    <w:rsid w:val="008F4B45"/>
    <w:rsid w:val="00900A6B"/>
    <w:rsid w:val="00935590"/>
    <w:rsid w:val="00961B64"/>
    <w:rsid w:val="00985588"/>
    <w:rsid w:val="009943FE"/>
    <w:rsid w:val="0099518A"/>
    <w:rsid w:val="009A27B1"/>
    <w:rsid w:val="009B1948"/>
    <w:rsid w:val="009D3423"/>
    <w:rsid w:val="009E2E23"/>
    <w:rsid w:val="009F1831"/>
    <w:rsid w:val="009F71BC"/>
    <w:rsid w:val="00A078A0"/>
    <w:rsid w:val="00A6013F"/>
    <w:rsid w:val="00A61504"/>
    <w:rsid w:val="00A70271"/>
    <w:rsid w:val="00A708ED"/>
    <w:rsid w:val="00A77428"/>
    <w:rsid w:val="00A80E13"/>
    <w:rsid w:val="00A831FF"/>
    <w:rsid w:val="00A94BD9"/>
    <w:rsid w:val="00AA7F4E"/>
    <w:rsid w:val="00AB2EA9"/>
    <w:rsid w:val="00B0481A"/>
    <w:rsid w:val="00B11281"/>
    <w:rsid w:val="00B43196"/>
    <w:rsid w:val="00B51FD0"/>
    <w:rsid w:val="00B80646"/>
    <w:rsid w:val="00B8598E"/>
    <w:rsid w:val="00B9636A"/>
    <w:rsid w:val="00BA1D90"/>
    <w:rsid w:val="00BB189D"/>
    <w:rsid w:val="00BD5063"/>
    <w:rsid w:val="00C23F26"/>
    <w:rsid w:val="00C41878"/>
    <w:rsid w:val="00C71A90"/>
    <w:rsid w:val="00C944F2"/>
    <w:rsid w:val="00CA5996"/>
    <w:rsid w:val="00CB4A6D"/>
    <w:rsid w:val="00CB5E4B"/>
    <w:rsid w:val="00CC7B1C"/>
    <w:rsid w:val="00CD5EFB"/>
    <w:rsid w:val="00CF3807"/>
    <w:rsid w:val="00CF4D1D"/>
    <w:rsid w:val="00D03476"/>
    <w:rsid w:val="00D31BD4"/>
    <w:rsid w:val="00D36D2E"/>
    <w:rsid w:val="00D52268"/>
    <w:rsid w:val="00D63315"/>
    <w:rsid w:val="00D67B9F"/>
    <w:rsid w:val="00D72532"/>
    <w:rsid w:val="00D9271A"/>
    <w:rsid w:val="00DB53B4"/>
    <w:rsid w:val="00DB6506"/>
    <w:rsid w:val="00DB6E17"/>
    <w:rsid w:val="00DC74FF"/>
    <w:rsid w:val="00DD09EE"/>
    <w:rsid w:val="00DE3E33"/>
    <w:rsid w:val="00E05CFE"/>
    <w:rsid w:val="00E45F00"/>
    <w:rsid w:val="00E51727"/>
    <w:rsid w:val="00E715AD"/>
    <w:rsid w:val="00EA083D"/>
    <w:rsid w:val="00EB45FD"/>
    <w:rsid w:val="00EB7719"/>
    <w:rsid w:val="00EC43C9"/>
    <w:rsid w:val="00ED4340"/>
    <w:rsid w:val="00EE0209"/>
    <w:rsid w:val="00EF159D"/>
    <w:rsid w:val="00F0155D"/>
    <w:rsid w:val="00F236FF"/>
    <w:rsid w:val="00F406E3"/>
    <w:rsid w:val="00F51BBD"/>
    <w:rsid w:val="00F575CA"/>
    <w:rsid w:val="00F65132"/>
    <w:rsid w:val="00F81683"/>
    <w:rsid w:val="00F81C4C"/>
    <w:rsid w:val="00F9581B"/>
    <w:rsid w:val="00FC7659"/>
    <w:rsid w:val="00FF6E0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0A982D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  <w:lang w:eastAsia="en-US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  <w:lang w:val="x-none" w:eastAsia="x-none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  <w:lang w:val="x-none" w:eastAsia="x-none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  <w:lang w:val="x-none" w:eastAsia="x-none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  <w:pPr>
      <w:spacing w:after="240"/>
    </w:pPr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  <w:rPr>
      <w:lang w:val="x-none" w:eastAsia="x-none"/>
    </w:r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  <w:rPr>
      <w:lang w:val="x-none" w:eastAsia="x-none"/>
    </w:r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  <w:lang w:val="x-none" w:eastAsia="x-none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  <w:rPr>
      <w:lang w:val="x-none" w:eastAsia="x-none"/>
    </w:r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  <w:rPr>
      <w:lang w:val="x-none" w:eastAsia="x-none"/>
    </w:r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  <w:lang w:val="x-none" w:eastAsia="x-none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  <w:rPr>
      <w:lang w:val="x-none" w:eastAsia="x-none"/>
    </w:r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  <w:lang w:val="x-none" w:eastAsia="x-none"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  <w:rPr>
      <w:lang w:val="x-none" w:eastAsia="x-none"/>
    </w:rPr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/>
      <w:sz w:val="16"/>
      <w:szCs w:val="16"/>
      <w:lang w:val="x-none" w:eastAsia="x-none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  <w:rPr>
      <w:lang w:val="x-none" w:eastAsia="x-none"/>
    </w:rPr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  <w:lang w:val="x-none" w:eastAsia="x-none"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/>
      <w:sz w:val="20"/>
      <w:lang w:val="x-none" w:eastAsia="x-none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lang w:val="x-none" w:eastAsia="x-none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eastAsia="en-US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  <w:lang w:val="x-none" w:eastAsia="x-none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  <w:lang w:eastAsia="en-US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  <w:rPr>
      <w:lang w:val="x-none" w:eastAsia="x-none"/>
    </w:rPr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/>
      <w:sz w:val="20"/>
      <w:lang w:val="x-none" w:eastAsia="x-none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  <w:lang w:val="x-none" w:eastAsia="x-none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  <w:rPr>
      <w:lang w:val="x-none" w:eastAsia="x-none"/>
    </w:rPr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  <w:rPr>
      <w:lang w:val="x-none" w:eastAsia="x-none"/>
    </w:r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  <w:lang w:val="x-none" w:eastAsia="x-none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Paragraph">
    <w:name w:val="Paragraph"/>
    <w:basedOn w:val="Normal"/>
    <w:rsid w:val="00D07FC9"/>
    <w:pPr>
      <w:spacing w:before="120"/>
      <w:ind w:firstLine="720"/>
    </w:pPr>
    <w:rPr>
      <w:szCs w:val="24"/>
    </w:rPr>
  </w:style>
  <w:style w:type="table" w:styleId="TableGrid">
    <w:name w:val="Table Grid"/>
    <w:basedOn w:val="TableNormal"/>
    <w:rsid w:val="00FD2F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List4">
    <w:name w:val="Table List 4"/>
    <w:basedOn w:val="TableNormal"/>
    <w:rsid w:val="00FD2FDE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</w:tcBorders>
        <w:shd w:val="solid" w:color="808080" w:fill="FFFFFF"/>
      </w:tcPr>
    </w:tblStylePr>
  </w:style>
  <w:style w:type="table" w:styleId="TableList5">
    <w:name w:val="Table List 5"/>
    <w:basedOn w:val="TableNormal"/>
    <w:rsid w:val="00FD2FDE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firstCol">
      <w:rPr>
        <w:b/>
        <w:bCs/>
      </w:rPr>
    </w:tblStylePr>
  </w:style>
  <w:style w:type="table" w:styleId="TableSimple1">
    <w:name w:val="Table Simple 1"/>
    <w:basedOn w:val="TableNormal"/>
    <w:rsid w:val="00FD2FDE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styleId="TableGrid6">
    <w:name w:val="Table Grid 6"/>
    <w:basedOn w:val="TableNormal"/>
    <w:rsid w:val="00FD2FDE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</w:tblStylePr>
    <w:tblStylePr w:type="nwCell">
      <w:tblPr/>
      <w:tcPr>
        <w:tcBorders>
          <w:tl2br w:val="single" w:sz="6" w:space="0" w:color="000000"/>
        </w:tcBorders>
      </w:tcPr>
    </w:tblStylePr>
  </w:style>
  <w:style w:type="character" w:styleId="CommentReference">
    <w:name w:val="annotation reference"/>
    <w:semiHidden/>
    <w:rsid w:val="000211DC"/>
    <w:rPr>
      <w:sz w:val="16"/>
      <w:szCs w:val="16"/>
    </w:rPr>
  </w:style>
  <w:style w:type="paragraph" w:styleId="Revision">
    <w:name w:val="Revision"/>
    <w:hidden/>
    <w:uiPriority w:val="99"/>
    <w:semiHidden/>
    <w:rsid w:val="002E2046"/>
    <w:rPr>
      <w:sz w:val="24"/>
      <w:lang w:eastAsia="en-US"/>
    </w:rPr>
  </w:style>
  <w:style w:type="paragraph" w:customStyle="1" w:styleId="figurelegend">
    <w:name w:val="figure legend"/>
    <w:basedOn w:val="Paragraph"/>
    <w:qFormat/>
    <w:rsid w:val="00F81683"/>
    <w:pPr>
      <w:spacing w:line="360" w:lineRule="auto"/>
      <w:ind w:firstLine="0"/>
    </w:pPr>
  </w:style>
  <w:style w:type="paragraph" w:customStyle="1" w:styleId="headercaps">
    <w:name w:val="header caps"/>
    <w:basedOn w:val="figurelegend"/>
    <w:qFormat/>
    <w:rsid w:val="00F81683"/>
    <w:rPr>
      <w:caps/>
    </w:rPr>
  </w:style>
  <w:style w:type="paragraph" w:customStyle="1" w:styleId="paragraphextendedbold">
    <w:name w:val="paragraph extended bold"/>
    <w:basedOn w:val="figurelegend"/>
    <w:qFormat/>
    <w:rsid w:val="00F81683"/>
    <w:rPr>
      <w:b/>
    </w:rPr>
  </w:style>
  <w:style w:type="paragraph" w:customStyle="1" w:styleId="Head">
    <w:name w:val="Head"/>
    <w:basedOn w:val="Normal"/>
    <w:rsid w:val="00BD5063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  <w:lang w:eastAsia="en-US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  <w:lang w:val="x-none" w:eastAsia="x-none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  <w:lang w:val="x-none" w:eastAsia="x-none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  <w:lang w:val="x-none" w:eastAsia="x-none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  <w:pPr>
      <w:spacing w:after="240"/>
    </w:pPr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  <w:rPr>
      <w:lang w:val="x-none" w:eastAsia="x-none"/>
    </w:r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  <w:rPr>
      <w:lang w:val="x-none" w:eastAsia="x-none"/>
    </w:r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  <w:lang w:val="x-none" w:eastAsia="x-none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  <w:rPr>
      <w:lang w:val="x-none" w:eastAsia="x-none"/>
    </w:r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  <w:rPr>
      <w:lang w:val="x-none" w:eastAsia="x-none"/>
    </w:r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  <w:lang w:val="x-none" w:eastAsia="x-none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  <w:rPr>
      <w:lang w:val="x-none" w:eastAsia="x-none"/>
    </w:r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  <w:lang w:val="x-none" w:eastAsia="x-none"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  <w:rPr>
      <w:lang w:val="x-none" w:eastAsia="x-none"/>
    </w:rPr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/>
      <w:sz w:val="16"/>
      <w:szCs w:val="16"/>
      <w:lang w:val="x-none" w:eastAsia="x-none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  <w:rPr>
      <w:lang w:val="x-none" w:eastAsia="x-none"/>
    </w:rPr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  <w:lang w:val="x-none" w:eastAsia="x-none"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/>
      <w:sz w:val="20"/>
      <w:lang w:val="x-none" w:eastAsia="x-none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lang w:val="x-none" w:eastAsia="x-none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eastAsia="en-US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  <w:lang w:val="x-none" w:eastAsia="x-none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  <w:lang w:eastAsia="en-US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  <w:rPr>
      <w:lang w:val="x-none" w:eastAsia="x-none"/>
    </w:rPr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/>
      <w:sz w:val="20"/>
      <w:lang w:val="x-none" w:eastAsia="x-none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  <w:lang w:val="x-none" w:eastAsia="x-none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  <w:rPr>
      <w:lang w:val="x-none" w:eastAsia="x-none"/>
    </w:rPr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  <w:rPr>
      <w:lang w:val="x-none" w:eastAsia="x-none"/>
    </w:r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  <w:lang w:val="x-none" w:eastAsia="x-none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Paragraph">
    <w:name w:val="Paragraph"/>
    <w:basedOn w:val="Normal"/>
    <w:rsid w:val="00D07FC9"/>
    <w:pPr>
      <w:spacing w:before="120"/>
      <w:ind w:firstLine="720"/>
    </w:pPr>
    <w:rPr>
      <w:szCs w:val="24"/>
    </w:rPr>
  </w:style>
  <w:style w:type="table" w:styleId="TableGrid">
    <w:name w:val="Table Grid"/>
    <w:basedOn w:val="TableNormal"/>
    <w:rsid w:val="00FD2F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List4">
    <w:name w:val="Table List 4"/>
    <w:basedOn w:val="TableNormal"/>
    <w:rsid w:val="00FD2FDE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</w:tcBorders>
        <w:shd w:val="solid" w:color="808080" w:fill="FFFFFF"/>
      </w:tcPr>
    </w:tblStylePr>
  </w:style>
  <w:style w:type="table" w:styleId="TableList5">
    <w:name w:val="Table List 5"/>
    <w:basedOn w:val="TableNormal"/>
    <w:rsid w:val="00FD2FDE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firstCol">
      <w:rPr>
        <w:b/>
        <w:bCs/>
      </w:rPr>
    </w:tblStylePr>
  </w:style>
  <w:style w:type="table" w:styleId="TableSimple1">
    <w:name w:val="Table Simple 1"/>
    <w:basedOn w:val="TableNormal"/>
    <w:rsid w:val="00FD2FDE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styleId="TableGrid6">
    <w:name w:val="Table Grid 6"/>
    <w:basedOn w:val="TableNormal"/>
    <w:rsid w:val="00FD2FDE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</w:tblStylePr>
    <w:tblStylePr w:type="nwCell">
      <w:tblPr/>
      <w:tcPr>
        <w:tcBorders>
          <w:tl2br w:val="single" w:sz="6" w:space="0" w:color="000000"/>
        </w:tcBorders>
      </w:tcPr>
    </w:tblStylePr>
  </w:style>
  <w:style w:type="character" w:styleId="CommentReference">
    <w:name w:val="annotation reference"/>
    <w:semiHidden/>
    <w:rsid w:val="000211DC"/>
    <w:rPr>
      <w:sz w:val="16"/>
      <w:szCs w:val="16"/>
    </w:rPr>
  </w:style>
  <w:style w:type="paragraph" w:styleId="Revision">
    <w:name w:val="Revision"/>
    <w:hidden/>
    <w:uiPriority w:val="99"/>
    <w:semiHidden/>
    <w:rsid w:val="002E2046"/>
    <w:rPr>
      <w:sz w:val="24"/>
      <w:lang w:eastAsia="en-US"/>
    </w:rPr>
  </w:style>
  <w:style w:type="paragraph" w:customStyle="1" w:styleId="figurelegend">
    <w:name w:val="figure legend"/>
    <w:basedOn w:val="Paragraph"/>
    <w:qFormat/>
    <w:rsid w:val="00F81683"/>
    <w:pPr>
      <w:spacing w:line="360" w:lineRule="auto"/>
      <w:ind w:firstLine="0"/>
    </w:pPr>
  </w:style>
  <w:style w:type="paragraph" w:customStyle="1" w:styleId="headercaps">
    <w:name w:val="header caps"/>
    <w:basedOn w:val="figurelegend"/>
    <w:qFormat/>
    <w:rsid w:val="00F81683"/>
    <w:rPr>
      <w:caps/>
    </w:rPr>
  </w:style>
  <w:style w:type="paragraph" w:customStyle="1" w:styleId="paragraphextendedbold">
    <w:name w:val="paragraph extended bold"/>
    <w:basedOn w:val="figurelegend"/>
    <w:qFormat/>
    <w:rsid w:val="00F81683"/>
    <w:rPr>
      <w:b/>
    </w:rPr>
  </w:style>
  <w:style w:type="paragraph" w:customStyle="1" w:styleId="Head">
    <w:name w:val="Head"/>
    <w:basedOn w:val="Normal"/>
    <w:rsid w:val="00BD5063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012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5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17</CharactersWithSpaces>
  <SharedDoc>false</SharedDoc>
  <HLinks>
    <vt:vector size="24" baseType="variant">
      <vt:variant>
        <vt:i4>3211379</vt:i4>
      </vt:variant>
      <vt:variant>
        <vt:i4>22544</vt:i4>
      </vt:variant>
      <vt:variant>
        <vt:i4>1028</vt:i4>
      </vt:variant>
      <vt:variant>
        <vt:i4>1</vt:i4>
      </vt:variant>
      <vt:variant>
        <vt:lpwstr>S1</vt:lpwstr>
      </vt:variant>
      <vt:variant>
        <vt:lpwstr/>
      </vt:variant>
      <vt:variant>
        <vt:i4>3276915</vt:i4>
      </vt:variant>
      <vt:variant>
        <vt:i4>22924</vt:i4>
      </vt:variant>
      <vt:variant>
        <vt:i4>1027</vt:i4>
      </vt:variant>
      <vt:variant>
        <vt:i4>1</vt:i4>
      </vt:variant>
      <vt:variant>
        <vt:lpwstr>S2</vt:lpwstr>
      </vt:variant>
      <vt:variant>
        <vt:lpwstr/>
      </vt:variant>
      <vt:variant>
        <vt:i4>3342451</vt:i4>
      </vt:variant>
      <vt:variant>
        <vt:i4>23783</vt:i4>
      </vt:variant>
      <vt:variant>
        <vt:i4>1026</vt:i4>
      </vt:variant>
      <vt:variant>
        <vt:i4>1</vt:i4>
      </vt:variant>
      <vt:variant>
        <vt:lpwstr>S3</vt:lpwstr>
      </vt:variant>
      <vt:variant>
        <vt:lpwstr/>
      </vt:variant>
      <vt:variant>
        <vt:i4>3407987</vt:i4>
      </vt:variant>
      <vt:variant>
        <vt:i4>24410</vt:i4>
      </vt:variant>
      <vt:variant>
        <vt:i4>1025</vt:i4>
      </vt:variant>
      <vt:variant>
        <vt:i4>1</vt:i4>
      </vt:variant>
      <vt:variant>
        <vt:lpwstr>S4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8-01-26T22:35:00Z</dcterms:created>
  <dcterms:modified xsi:type="dcterms:W3CDTF">2018-01-26T22:36:00Z</dcterms:modified>
</cp:coreProperties>
</file>